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FE15C7" w14:textId="2587237C" w:rsidR="00D00847" w:rsidRDefault="00D00847" w:rsidP="00E077C5">
      <w:pPr>
        <w:widowControl w:val="0"/>
        <w:tabs>
          <w:tab w:val="left" w:pos="9618"/>
        </w:tabs>
        <w:autoSpaceDE w:val="0"/>
        <w:autoSpaceDN w:val="0"/>
        <w:adjustRightInd w:val="0"/>
        <w:jc w:val="both"/>
      </w:pPr>
      <w:r w:rsidRPr="000E13DF">
        <w:rPr>
          <w:b/>
        </w:rPr>
        <w:t>S</w:t>
      </w:r>
      <w:r w:rsidR="00913093">
        <w:rPr>
          <w:b/>
        </w:rPr>
        <w:t>upplementary</w:t>
      </w:r>
      <w:r w:rsidRPr="000E13DF">
        <w:rPr>
          <w:b/>
        </w:rPr>
        <w:t xml:space="preserve"> Table</w:t>
      </w:r>
      <w:r w:rsidR="00913093">
        <w:rPr>
          <w:b/>
        </w:rPr>
        <w:t xml:space="preserve"> 1</w:t>
      </w:r>
      <w:r w:rsidRPr="000E13DF">
        <w:t xml:space="preserve">. </w:t>
      </w:r>
      <w:r w:rsidRPr="00F01D62">
        <w:rPr>
          <w:b/>
        </w:rPr>
        <w:t>Summary of the results obtained for relevant indicators of kidney an</w:t>
      </w:r>
      <w:bookmarkStart w:id="0" w:name="_GoBack"/>
      <w:bookmarkEnd w:id="0"/>
      <w:r w:rsidRPr="00F01D62">
        <w:rPr>
          <w:b/>
        </w:rPr>
        <w:t>d liver function.</w:t>
      </w:r>
    </w:p>
    <w:tbl>
      <w:tblPr>
        <w:tblW w:w="105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900"/>
        <w:gridCol w:w="1170"/>
        <w:gridCol w:w="1325"/>
        <w:gridCol w:w="1230"/>
        <w:gridCol w:w="1134"/>
        <w:gridCol w:w="1180"/>
      </w:tblGrid>
      <w:tr w:rsidR="00D00847" w:rsidRPr="00CE54BA" w14:paraId="0FB1384B" w14:textId="77777777" w:rsidTr="00DA152B">
        <w:trPr>
          <w:trHeight w:val="300"/>
          <w:jc w:val="center"/>
        </w:trPr>
        <w:tc>
          <w:tcPr>
            <w:tcW w:w="3600" w:type="dxa"/>
            <w:vMerge w:val="restart"/>
            <w:tcBorders>
              <w:lef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F9668DB" w14:textId="77777777" w:rsidR="00D00847" w:rsidRPr="00174105" w:rsidRDefault="00D00847" w:rsidP="00554A9F">
            <w:pPr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 xml:space="preserve">Measure </w:t>
            </w:r>
          </w:p>
        </w:tc>
        <w:tc>
          <w:tcPr>
            <w:tcW w:w="900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2841732D" w14:textId="77777777" w:rsidR="00D00847" w:rsidRPr="00174105" w:rsidRDefault="00D00847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>Normal Values</w:t>
            </w:r>
          </w:p>
        </w:tc>
        <w:tc>
          <w:tcPr>
            <w:tcW w:w="6039" w:type="dxa"/>
            <w:gridSpan w:val="5"/>
            <w:tcBorders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1EC421D" w14:textId="77777777" w:rsidR="00D00847" w:rsidRPr="00174105" w:rsidRDefault="00D00847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>Placebo (n=20)</w:t>
            </w:r>
          </w:p>
        </w:tc>
      </w:tr>
      <w:tr w:rsidR="00D00847" w:rsidRPr="00CE54BA" w14:paraId="19528D3A" w14:textId="77777777" w:rsidTr="00DA152B">
        <w:trPr>
          <w:trHeight w:val="300"/>
          <w:jc w:val="center"/>
        </w:trPr>
        <w:tc>
          <w:tcPr>
            <w:tcW w:w="3600" w:type="dxa"/>
            <w:vMerge/>
            <w:tcBorders>
              <w:left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CC93C23" w14:textId="77777777" w:rsidR="00D00847" w:rsidRPr="00174105" w:rsidRDefault="00D00847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vMerge/>
            <w:shd w:val="clear" w:color="auto" w:fill="D0CECE" w:themeFill="background2" w:themeFillShade="E6"/>
            <w:noWrap/>
            <w:vAlign w:val="center"/>
          </w:tcPr>
          <w:p w14:paraId="6F14C89A" w14:textId="77777777" w:rsidR="00D00847" w:rsidRPr="00174105" w:rsidRDefault="00D00847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6039" w:type="dxa"/>
            <w:gridSpan w:val="5"/>
            <w:tcBorders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B60BD80" w14:textId="77777777" w:rsidR="00D00847" w:rsidRPr="00174105" w:rsidRDefault="00D00847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 xml:space="preserve">Weeks </w:t>
            </w:r>
          </w:p>
        </w:tc>
      </w:tr>
      <w:tr w:rsidR="00D00847" w:rsidRPr="00CE54BA" w14:paraId="755059C9" w14:textId="77777777" w:rsidTr="00DA152B">
        <w:trPr>
          <w:trHeight w:val="300"/>
          <w:jc w:val="center"/>
        </w:trPr>
        <w:tc>
          <w:tcPr>
            <w:tcW w:w="3600" w:type="dxa"/>
            <w:vMerge/>
            <w:tcBorders>
              <w:left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F00A69E" w14:textId="77777777" w:rsidR="00D00847" w:rsidRPr="00174105" w:rsidRDefault="00D00847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2704A5E2" w14:textId="77777777" w:rsidR="00D00847" w:rsidRPr="00174105" w:rsidRDefault="00D00847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  <w:noWrap/>
            <w:vAlign w:val="center"/>
            <w:hideMark/>
          </w:tcPr>
          <w:p w14:paraId="785CA890" w14:textId="77777777" w:rsidR="00D00847" w:rsidRPr="00174105" w:rsidRDefault="00D00847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>0</w:t>
            </w:r>
          </w:p>
        </w:tc>
        <w:tc>
          <w:tcPr>
            <w:tcW w:w="1325" w:type="dxa"/>
            <w:shd w:val="clear" w:color="auto" w:fill="D0CECE" w:themeFill="background2" w:themeFillShade="E6"/>
            <w:noWrap/>
            <w:vAlign w:val="center"/>
            <w:hideMark/>
          </w:tcPr>
          <w:p w14:paraId="15BB97DF" w14:textId="77777777" w:rsidR="00D00847" w:rsidRPr="00174105" w:rsidRDefault="00D00847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>2</w:t>
            </w:r>
          </w:p>
        </w:tc>
        <w:tc>
          <w:tcPr>
            <w:tcW w:w="1230" w:type="dxa"/>
            <w:shd w:val="clear" w:color="auto" w:fill="D0CECE" w:themeFill="background2" w:themeFillShade="E6"/>
            <w:noWrap/>
            <w:vAlign w:val="center"/>
            <w:hideMark/>
          </w:tcPr>
          <w:p w14:paraId="58BE0DB8" w14:textId="77777777" w:rsidR="00D00847" w:rsidRPr="00174105" w:rsidRDefault="00D00847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vAlign w:val="center"/>
            <w:hideMark/>
          </w:tcPr>
          <w:p w14:paraId="0E211F2B" w14:textId="77777777" w:rsidR="00D00847" w:rsidRPr="00174105" w:rsidRDefault="00D00847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>8</w:t>
            </w:r>
          </w:p>
        </w:tc>
        <w:tc>
          <w:tcPr>
            <w:tcW w:w="1180" w:type="dxa"/>
            <w:tcBorders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7B56780" w14:textId="77777777" w:rsidR="00D00847" w:rsidRPr="00174105" w:rsidRDefault="00D00847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>12</w:t>
            </w:r>
          </w:p>
        </w:tc>
      </w:tr>
      <w:tr w:rsidR="00D00847" w:rsidRPr="00CE54BA" w14:paraId="408A5D3C" w14:textId="77777777" w:rsidTr="00554A9F">
        <w:trPr>
          <w:trHeight w:val="300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6916E61" w14:textId="77777777" w:rsidR="00D00847" w:rsidRPr="00174105" w:rsidRDefault="00D00847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 xml:space="preserve">   Glucose (mg/</w:t>
            </w:r>
            <w:proofErr w:type="spellStart"/>
            <w:r w:rsidRPr="00174105">
              <w:rPr>
                <w:b/>
                <w:color w:val="000000"/>
                <w:sz w:val="21"/>
                <w:szCs w:val="21"/>
              </w:rPr>
              <w:t>dL</w:t>
            </w:r>
            <w:proofErr w:type="spellEnd"/>
            <w:r w:rsidRPr="00174105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444A8B" w14:textId="77777777" w:rsidR="00D00847" w:rsidRPr="000E13DF" w:rsidRDefault="00D00847" w:rsidP="00554A9F">
            <w:pPr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70-1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EC7F07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80.0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7.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DD202CA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84.5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CC1D1A8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84.6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94DE71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83.4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7</w:t>
            </w:r>
          </w:p>
        </w:tc>
        <w:tc>
          <w:tcPr>
            <w:tcW w:w="11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2668AC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83.2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6</w:t>
            </w:r>
          </w:p>
        </w:tc>
      </w:tr>
      <w:tr w:rsidR="00D00847" w:rsidRPr="00CE54BA" w14:paraId="65BD8539" w14:textId="77777777" w:rsidTr="00554A9F">
        <w:trPr>
          <w:trHeight w:val="300"/>
          <w:jc w:val="center"/>
        </w:trPr>
        <w:tc>
          <w:tcPr>
            <w:tcW w:w="10539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9CF8" w14:textId="77777777" w:rsidR="00D00847" w:rsidRPr="00174105" w:rsidRDefault="00D00847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>KIDNEY FUNCTION</w:t>
            </w:r>
          </w:p>
        </w:tc>
      </w:tr>
      <w:tr w:rsidR="00D00847" w:rsidRPr="00CE54BA" w14:paraId="530A48D7" w14:textId="77777777" w:rsidTr="00554A9F">
        <w:trPr>
          <w:trHeight w:val="300"/>
          <w:jc w:val="center"/>
        </w:trPr>
        <w:tc>
          <w:tcPr>
            <w:tcW w:w="36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2ACBF37" w14:textId="77777777" w:rsidR="00D00847" w:rsidRPr="00174105" w:rsidRDefault="00D00847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 xml:space="preserve">   Urea (mg/</w:t>
            </w:r>
            <w:proofErr w:type="spellStart"/>
            <w:r w:rsidRPr="00174105">
              <w:rPr>
                <w:b/>
                <w:color w:val="000000"/>
                <w:sz w:val="21"/>
                <w:szCs w:val="21"/>
              </w:rPr>
              <w:t>dL</w:t>
            </w:r>
            <w:proofErr w:type="spellEnd"/>
            <w:r w:rsidRPr="00174105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305CDA" w14:textId="77777777" w:rsidR="00D00847" w:rsidRPr="000E13DF" w:rsidRDefault="00D00847" w:rsidP="00554A9F">
            <w:pPr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7-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66CFB1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12.6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4.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D3A917E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13.8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AEC6098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14.4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428E8C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13.7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6</w:t>
            </w:r>
          </w:p>
        </w:tc>
        <w:tc>
          <w:tcPr>
            <w:tcW w:w="11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6356EB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12.7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6</w:t>
            </w:r>
          </w:p>
        </w:tc>
      </w:tr>
      <w:tr w:rsidR="00D00847" w:rsidRPr="00CE54BA" w14:paraId="45904276" w14:textId="77777777" w:rsidTr="00554A9F">
        <w:trPr>
          <w:trHeight w:val="300"/>
          <w:jc w:val="center"/>
        </w:trPr>
        <w:tc>
          <w:tcPr>
            <w:tcW w:w="36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994748" w14:textId="77777777" w:rsidR="00D00847" w:rsidRPr="00174105" w:rsidRDefault="00D00847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 xml:space="preserve">   Creatinine (mg/</w:t>
            </w:r>
            <w:proofErr w:type="spellStart"/>
            <w:r w:rsidRPr="00174105">
              <w:rPr>
                <w:b/>
                <w:color w:val="000000"/>
                <w:sz w:val="21"/>
                <w:szCs w:val="21"/>
              </w:rPr>
              <w:t>dL</w:t>
            </w:r>
            <w:proofErr w:type="spellEnd"/>
            <w:r w:rsidRPr="00174105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507391" w14:textId="77777777" w:rsidR="00D00847" w:rsidRPr="000E13DF" w:rsidRDefault="00D00847" w:rsidP="00554A9F">
            <w:pPr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8-1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6E566C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85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FF6316B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81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2D2BAF3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81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5AD776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77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1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D08CC3E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76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1</w:t>
            </w:r>
          </w:p>
        </w:tc>
      </w:tr>
      <w:tr w:rsidR="00D00847" w:rsidRPr="00CE54BA" w14:paraId="59B253D5" w14:textId="77777777" w:rsidTr="00554A9F">
        <w:trPr>
          <w:trHeight w:val="300"/>
          <w:jc w:val="center"/>
        </w:trPr>
        <w:tc>
          <w:tcPr>
            <w:tcW w:w="10539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7DD6" w14:textId="77777777" w:rsidR="00D00847" w:rsidRPr="00174105" w:rsidRDefault="00D00847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>LIVER FUNCTION</w:t>
            </w:r>
          </w:p>
        </w:tc>
      </w:tr>
      <w:tr w:rsidR="00D00847" w:rsidRPr="00CE54BA" w14:paraId="5108045B" w14:textId="77777777" w:rsidTr="00554A9F">
        <w:trPr>
          <w:trHeight w:val="300"/>
          <w:jc w:val="center"/>
        </w:trPr>
        <w:tc>
          <w:tcPr>
            <w:tcW w:w="36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46EB19" w14:textId="77777777" w:rsidR="00D00847" w:rsidRPr="00174105" w:rsidRDefault="00D00847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 xml:space="preserve">   Aspartate Aminotransferase (IU/L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B5D3F5" w14:textId="77777777" w:rsidR="00D00847" w:rsidRPr="000E13DF" w:rsidRDefault="00D00847" w:rsidP="00554A9F">
            <w:pPr>
              <w:jc w:val="both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 xml:space="preserve">10-34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91287B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5.8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7.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DCAE5A7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3.2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BD911F5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6.8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92B920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5.1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4</w:t>
            </w:r>
          </w:p>
        </w:tc>
        <w:tc>
          <w:tcPr>
            <w:tcW w:w="11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4D4C149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4.7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4</w:t>
            </w:r>
          </w:p>
        </w:tc>
      </w:tr>
      <w:tr w:rsidR="00D00847" w:rsidRPr="00CE54BA" w14:paraId="76A4490A" w14:textId="77777777" w:rsidTr="00554A9F">
        <w:trPr>
          <w:trHeight w:val="300"/>
          <w:jc w:val="center"/>
        </w:trPr>
        <w:tc>
          <w:tcPr>
            <w:tcW w:w="36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9BF40C" w14:textId="77777777" w:rsidR="00D00847" w:rsidRPr="00174105" w:rsidRDefault="00D00847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 xml:space="preserve">   Alanine Aminotransferase (IU/L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EE33CB" w14:textId="77777777" w:rsidR="00D00847" w:rsidRPr="000E13DF" w:rsidRDefault="00D00847" w:rsidP="00554A9F">
            <w:pPr>
              <w:jc w:val="both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8-3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45DEDF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19.9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8.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483C89C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18.5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EB3D9F8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2.3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BDDC02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1.1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2.1</w:t>
            </w:r>
          </w:p>
        </w:tc>
        <w:tc>
          <w:tcPr>
            <w:tcW w:w="11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ADF531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18.9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2.0</w:t>
            </w:r>
          </w:p>
        </w:tc>
      </w:tr>
      <w:tr w:rsidR="00D00847" w:rsidRPr="00CE54BA" w14:paraId="7CA22344" w14:textId="77777777" w:rsidTr="00554A9F">
        <w:trPr>
          <w:trHeight w:val="300"/>
          <w:jc w:val="center"/>
        </w:trPr>
        <w:tc>
          <w:tcPr>
            <w:tcW w:w="36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930896" w14:textId="77777777" w:rsidR="00D00847" w:rsidRPr="00174105" w:rsidRDefault="00D00847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 xml:space="preserve">   Alkaline Phosphatase (IU/L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BD1105" w14:textId="77777777" w:rsidR="00D00847" w:rsidRPr="000E13DF" w:rsidRDefault="00D00847" w:rsidP="00554A9F">
            <w:pPr>
              <w:jc w:val="both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44-14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42E54D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63.4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4.6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F6397CF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66.9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AC3BC0F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64.5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127FCF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71.1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2.1</w:t>
            </w:r>
          </w:p>
        </w:tc>
        <w:tc>
          <w:tcPr>
            <w:tcW w:w="11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BE2BC6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71.7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2.0</w:t>
            </w:r>
          </w:p>
        </w:tc>
      </w:tr>
      <w:tr w:rsidR="00D00847" w:rsidRPr="00CE54BA" w14:paraId="19D4EB95" w14:textId="77777777" w:rsidTr="00554A9F">
        <w:trPr>
          <w:trHeight w:val="300"/>
          <w:jc w:val="center"/>
        </w:trPr>
        <w:tc>
          <w:tcPr>
            <w:tcW w:w="36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2FEDD2" w14:textId="77777777" w:rsidR="00D00847" w:rsidRPr="00174105" w:rsidRDefault="00D00847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 xml:space="preserve">   Total Bilirubin (mg/</w:t>
            </w:r>
            <w:proofErr w:type="spellStart"/>
            <w:r w:rsidRPr="00174105">
              <w:rPr>
                <w:b/>
                <w:color w:val="000000"/>
                <w:sz w:val="21"/>
                <w:szCs w:val="21"/>
              </w:rPr>
              <w:t>dL</w:t>
            </w:r>
            <w:proofErr w:type="spellEnd"/>
            <w:r w:rsidRPr="00174105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C396E4" w14:textId="77777777" w:rsidR="00D00847" w:rsidRPr="000E13DF" w:rsidRDefault="00D00847" w:rsidP="00554A9F">
            <w:pPr>
              <w:jc w:val="both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 xml:space="preserve">0.2-1.9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805736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53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89E76CD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60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2407B8E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63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D0AB56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54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18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49D749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58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6</w:t>
            </w:r>
          </w:p>
        </w:tc>
      </w:tr>
    </w:tbl>
    <w:p w14:paraId="185E615D" w14:textId="77777777" w:rsidR="00D00847" w:rsidRDefault="00D00847"/>
    <w:tbl>
      <w:tblPr>
        <w:tblW w:w="10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980"/>
        <w:gridCol w:w="1134"/>
        <w:gridCol w:w="1230"/>
        <w:gridCol w:w="1230"/>
        <w:gridCol w:w="1230"/>
        <w:gridCol w:w="1230"/>
      </w:tblGrid>
      <w:tr w:rsidR="00D00847" w:rsidRPr="00CE54BA" w14:paraId="59966C48" w14:textId="77777777" w:rsidTr="00DA152B">
        <w:trPr>
          <w:trHeight w:val="300"/>
          <w:jc w:val="center"/>
        </w:trPr>
        <w:tc>
          <w:tcPr>
            <w:tcW w:w="3600" w:type="dxa"/>
            <w:vMerge w:val="restart"/>
            <w:tcBorders>
              <w:lef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7C9E308" w14:textId="77777777" w:rsidR="00D00847" w:rsidRPr="00174105" w:rsidRDefault="00D00847" w:rsidP="00554A9F">
            <w:pPr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>Measure</w:t>
            </w:r>
          </w:p>
        </w:tc>
        <w:tc>
          <w:tcPr>
            <w:tcW w:w="980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1717973B" w14:textId="77777777" w:rsidR="00D00847" w:rsidRPr="00174105" w:rsidRDefault="00D00847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DB4EA3">
              <w:rPr>
                <w:b/>
                <w:color w:val="000000"/>
                <w:sz w:val="21"/>
                <w:szCs w:val="21"/>
              </w:rPr>
              <w:t>Normal Values</w:t>
            </w:r>
          </w:p>
        </w:tc>
        <w:tc>
          <w:tcPr>
            <w:tcW w:w="6054" w:type="dxa"/>
            <w:gridSpan w:val="5"/>
            <w:tcBorders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F116681" w14:textId="77777777" w:rsidR="00D00847" w:rsidRPr="00174105" w:rsidRDefault="00D00847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i/>
                <w:color w:val="000000"/>
                <w:sz w:val="21"/>
                <w:szCs w:val="21"/>
              </w:rPr>
              <w:t xml:space="preserve">L. johnsonii </w:t>
            </w:r>
            <w:r w:rsidRPr="00174105">
              <w:rPr>
                <w:b/>
                <w:color w:val="000000"/>
                <w:sz w:val="21"/>
                <w:szCs w:val="21"/>
              </w:rPr>
              <w:t>N6.2</w:t>
            </w:r>
            <w:r w:rsidRPr="00174105">
              <w:rPr>
                <w:b/>
                <w:i/>
                <w:color w:val="000000"/>
                <w:sz w:val="21"/>
                <w:szCs w:val="21"/>
              </w:rPr>
              <w:t xml:space="preserve"> </w:t>
            </w:r>
            <w:r w:rsidRPr="00174105">
              <w:rPr>
                <w:b/>
                <w:color w:val="000000"/>
                <w:sz w:val="21"/>
                <w:szCs w:val="21"/>
              </w:rPr>
              <w:t>(n=21)</w:t>
            </w:r>
          </w:p>
        </w:tc>
      </w:tr>
      <w:tr w:rsidR="00D00847" w:rsidRPr="00CE54BA" w14:paraId="7E7CE12E" w14:textId="77777777" w:rsidTr="00DA152B">
        <w:trPr>
          <w:trHeight w:val="300"/>
          <w:jc w:val="center"/>
        </w:trPr>
        <w:tc>
          <w:tcPr>
            <w:tcW w:w="3600" w:type="dxa"/>
            <w:vMerge/>
            <w:tcBorders>
              <w:left w:val="nil"/>
            </w:tcBorders>
            <w:shd w:val="clear" w:color="auto" w:fill="D0CECE" w:themeFill="background2" w:themeFillShade="E6"/>
            <w:noWrap/>
            <w:vAlign w:val="bottom"/>
          </w:tcPr>
          <w:p w14:paraId="7AC4E516" w14:textId="77777777" w:rsidR="00D00847" w:rsidRPr="00174105" w:rsidRDefault="00D00847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vMerge/>
            <w:shd w:val="clear" w:color="auto" w:fill="D0CECE" w:themeFill="background2" w:themeFillShade="E6"/>
            <w:noWrap/>
            <w:vAlign w:val="center"/>
          </w:tcPr>
          <w:p w14:paraId="6E958283" w14:textId="77777777" w:rsidR="00D00847" w:rsidRPr="00174105" w:rsidRDefault="00D00847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6054" w:type="dxa"/>
            <w:gridSpan w:val="5"/>
            <w:tcBorders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8BCCFCD" w14:textId="77777777" w:rsidR="00D00847" w:rsidRPr="00174105" w:rsidRDefault="00D00847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>Weeks</w:t>
            </w:r>
          </w:p>
        </w:tc>
      </w:tr>
      <w:tr w:rsidR="00D00847" w:rsidRPr="00CE54BA" w14:paraId="36F0B59C" w14:textId="77777777" w:rsidTr="00DA152B">
        <w:trPr>
          <w:trHeight w:val="300"/>
          <w:jc w:val="center"/>
        </w:trPr>
        <w:tc>
          <w:tcPr>
            <w:tcW w:w="3600" w:type="dxa"/>
            <w:vMerge/>
            <w:tcBorders>
              <w:lef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7D7AFB4" w14:textId="77777777" w:rsidR="00D00847" w:rsidRPr="00174105" w:rsidRDefault="00D00847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vMerge/>
            <w:shd w:val="clear" w:color="auto" w:fill="D0CECE" w:themeFill="background2" w:themeFillShade="E6"/>
            <w:noWrap/>
            <w:vAlign w:val="center"/>
            <w:hideMark/>
          </w:tcPr>
          <w:p w14:paraId="487C47F5" w14:textId="77777777" w:rsidR="00D00847" w:rsidRPr="00174105" w:rsidRDefault="00D00847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  <w:noWrap/>
            <w:vAlign w:val="center"/>
            <w:hideMark/>
          </w:tcPr>
          <w:p w14:paraId="62E16B5A" w14:textId="77777777" w:rsidR="00D00847" w:rsidRPr="00174105" w:rsidRDefault="00D00847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>0</w:t>
            </w:r>
          </w:p>
        </w:tc>
        <w:tc>
          <w:tcPr>
            <w:tcW w:w="1230" w:type="dxa"/>
            <w:shd w:val="clear" w:color="auto" w:fill="D0CECE" w:themeFill="background2" w:themeFillShade="E6"/>
            <w:noWrap/>
            <w:vAlign w:val="center"/>
            <w:hideMark/>
          </w:tcPr>
          <w:p w14:paraId="7CE0445E" w14:textId="77777777" w:rsidR="00D00847" w:rsidRPr="00174105" w:rsidRDefault="00D00847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>2</w:t>
            </w:r>
          </w:p>
        </w:tc>
        <w:tc>
          <w:tcPr>
            <w:tcW w:w="1230" w:type="dxa"/>
            <w:shd w:val="clear" w:color="auto" w:fill="D0CECE" w:themeFill="background2" w:themeFillShade="E6"/>
            <w:noWrap/>
            <w:vAlign w:val="center"/>
            <w:hideMark/>
          </w:tcPr>
          <w:p w14:paraId="42ABC0D6" w14:textId="77777777" w:rsidR="00D00847" w:rsidRPr="00174105" w:rsidRDefault="00D00847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>4</w:t>
            </w:r>
          </w:p>
        </w:tc>
        <w:tc>
          <w:tcPr>
            <w:tcW w:w="1230" w:type="dxa"/>
            <w:shd w:val="clear" w:color="auto" w:fill="D0CECE" w:themeFill="background2" w:themeFillShade="E6"/>
            <w:noWrap/>
            <w:vAlign w:val="center"/>
            <w:hideMark/>
          </w:tcPr>
          <w:p w14:paraId="5211A0CA" w14:textId="77777777" w:rsidR="00D00847" w:rsidRPr="00174105" w:rsidRDefault="00D00847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>8</w:t>
            </w:r>
          </w:p>
        </w:tc>
        <w:tc>
          <w:tcPr>
            <w:tcW w:w="1230" w:type="dxa"/>
            <w:tcBorders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952576D" w14:textId="77777777" w:rsidR="00D00847" w:rsidRPr="00174105" w:rsidRDefault="00D00847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>12</w:t>
            </w:r>
          </w:p>
        </w:tc>
      </w:tr>
      <w:tr w:rsidR="00D00847" w:rsidRPr="00CE54BA" w14:paraId="2259E903" w14:textId="77777777" w:rsidTr="00554A9F">
        <w:trPr>
          <w:trHeight w:val="300"/>
          <w:jc w:val="center"/>
        </w:trPr>
        <w:tc>
          <w:tcPr>
            <w:tcW w:w="36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73E050" w14:textId="77777777" w:rsidR="00D00847" w:rsidRPr="00174105" w:rsidRDefault="00D00847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 xml:space="preserve">   Glucose (mg/</w:t>
            </w:r>
            <w:proofErr w:type="spellStart"/>
            <w:r w:rsidRPr="00174105">
              <w:rPr>
                <w:b/>
                <w:color w:val="000000"/>
                <w:sz w:val="21"/>
                <w:szCs w:val="21"/>
              </w:rPr>
              <w:t>dL</w:t>
            </w:r>
            <w:proofErr w:type="spellEnd"/>
            <w:r w:rsidRPr="00174105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7713135" w14:textId="77777777" w:rsidR="00D00847" w:rsidRPr="000E13DF" w:rsidRDefault="00D00847" w:rsidP="00554A9F">
            <w:pPr>
              <w:jc w:val="both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70-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79976C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80.9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8.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FB2C38E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84.3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804F6B3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84.6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179223E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84.9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7</w:t>
            </w:r>
          </w:p>
        </w:tc>
        <w:tc>
          <w:tcPr>
            <w:tcW w:w="123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F23900C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85.3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6</w:t>
            </w:r>
          </w:p>
        </w:tc>
      </w:tr>
      <w:tr w:rsidR="00D00847" w:rsidRPr="00CE54BA" w14:paraId="17DEB52A" w14:textId="77777777" w:rsidTr="00554A9F">
        <w:trPr>
          <w:trHeight w:val="301"/>
          <w:jc w:val="center"/>
        </w:trPr>
        <w:tc>
          <w:tcPr>
            <w:tcW w:w="10634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EAF5" w14:textId="77777777" w:rsidR="00D00847" w:rsidRPr="00174105" w:rsidRDefault="00D00847" w:rsidP="00554A9F">
            <w:pPr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>KIDNEY FUNCTION</w:t>
            </w:r>
          </w:p>
        </w:tc>
      </w:tr>
      <w:tr w:rsidR="00D00847" w:rsidRPr="00CE54BA" w14:paraId="59E701F7" w14:textId="77777777" w:rsidTr="00554A9F">
        <w:trPr>
          <w:trHeight w:val="300"/>
          <w:jc w:val="center"/>
        </w:trPr>
        <w:tc>
          <w:tcPr>
            <w:tcW w:w="36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D8BEFC" w14:textId="77777777" w:rsidR="00D00847" w:rsidRPr="00174105" w:rsidRDefault="00D00847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 xml:space="preserve">   Urea (mg/</w:t>
            </w:r>
            <w:proofErr w:type="spellStart"/>
            <w:r w:rsidRPr="00174105">
              <w:rPr>
                <w:b/>
                <w:color w:val="000000"/>
                <w:sz w:val="21"/>
                <w:szCs w:val="21"/>
              </w:rPr>
              <w:t>dL</w:t>
            </w:r>
            <w:proofErr w:type="spellEnd"/>
            <w:r w:rsidRPr="00174105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723A242" w14:textId="77777777" w:rsidR="00D00847" w:rsidRPr="000E13DF" w:rsidRDefault="00D00847" w:rsidP="00554A9F">
            <w:pPr>
              <w:jc w:val="both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7-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14C094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12.8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3.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02CB853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13.9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EA7F15E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15.1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8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BE352E1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14.3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6</w:t>
            </w:r>
          </w:p>
        </w:tc>
        <w:tc>
          <w:tcPr>
            <w:tcW w:w="123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EF5043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13.8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6</w:t>
            </w:r>
          </w:p>
        </w:tc>
      </w:tr>
      <w:tr w:rsidR="00D00847" w:rsidRPr="00CE54BA" w14:paraId="4F145027" w14:textId="77777777" w:rsidTr="00554A9F">
        <w:trPr>
          <w:trHeight w:val="300"/>
          <w:jc w:val="center"/>
        </w:trPr>
        <w:tc>
          <w:tcPr>
            <w:tcW w:w="36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434297" w14:textId="77777777" w:rsidR="00D00847" w:rsidRPr="00174105" w:rsidRDefault="00D00847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 xml:space="preserve">   Creatinine (mg/</w:t>
            </w:r>
            <w:proofErr w:type="spellStart"/>
            <w:r w:rsidRPr="00174105">
              <w:rPr>
                <w:b/>
                <w:color w:val="000000"/>
                <w:sz w:val="21"/>
                <w:szCs w:val="21"/>
              </w:rPr>
              <w:t>dL</w:t>
            </w:r>
            <w:proofErr w:type="spellEnd"/>
            <w:r w:rsidRPr="00174105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55E56DF" w14:textId="77777777" w:rsidR="00D00847" w:rsidRPr="000E13DF" w:rsidRDefault="00D00847" w:rsidP="00554A9F">
            <w:pPr>
              <w:jc w:val="both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8-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3795CF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79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27AF626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83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241E260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81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4965D29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78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23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80B107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76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1</w:t>
            </w:r>
          </w:p>
        </w:tc>
      </w:tr>
      <w:tr w:rsidR="00D00847" w:rsidRPr="00CE54BA" w14:paraId="005D14D7" w14:textId="77777777" w:rsidTr="00554A9F">
        <w:trPr>
          <w:trHeight w:val="300"/>
          <w:jc w:val="center"/>
        </w:trPr>
        <w:tc>
          <w:tcPr>
            <w:tcW w:w="10634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D69C" w14:textId="77777777" w:rsidR="00D00847" w:rsidRPr="00174105" w:rsidRDefault="00D00847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>LIVER FUNCTION</w:t>
            </w:r>
          </w:p>
        </w:tc>
      </w:tr>
      <w:tr w:rsidR="00D00847" w:rsidRPr="00CE54BA" w14:paraId="715397C0" w14:textId="77777777" w:rsidTr="00554A9F">
        <w:trPr>
          <w:trHeight w:val="300"/>
          <w:jc w:val="center"/>
        </w:trPr>
        <w:tc>
          <w:tcPr>
            <w:tcW w:w="36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F51A61" w14:textId="77777777" w:rsidR="00D00847" w:rsidRPr="00174105" w:rsidRDefault="00D00847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 xml:space="preserve">   Aspartate Aminotransferase (IU/L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F01BD68" w14:textId="77777777" w:rsidR="00D00847" w:rsidRPr="000E13DF" w:rsidRDefault="00D00847" w:rsidP="00554A9F">
            <w:pPr>
              <w:jc w:val="both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 xml:space="preserve">10-3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CBE92C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5.2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6.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9BD1754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6.0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634D579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4.1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3EE4245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7.1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4</w:t>
            </w:r>
          </w:p>
        </w:tc>
        <w:tc>
          <w:tcPr>
            <w:tcW w:w="123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713D8F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5.7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4</w:t>
            </w:r>
          </w:p>
        </w:tc>
      </w:tr>
      <w:tr w:rsidR="00D00847" w:rsidRPr="00CE54BA" w14:paraId="7E4485BC" w14:textId="77777777" w:rsidTr="00554A9F">
        <w:trPr>
          <w:trHeight w:val="300"/>
          <w:jc w:val="center"/>
        </w:trPr>
        <w:tc>
          <w:tcPr>
            <w:tcW w:w="36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F183E2" w14:textId="77777777" w:rsidR="00D00847" w:rsidRPr="00174105" w:rsidRDefault="00D00847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 xml:space="preserve">   Alanine Aminotransferase (IU/L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25D3492" w14:textId="77777777" w:rsidR="00D00847" w:rsidRPr="000E13DF" w:rsidRDefault="00D00847" w:rsidP="00554A9F">
            <w:pPr>
              <w:jc w:val="both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8-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B672BF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16.2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5.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E5CDB97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19.7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B60DDF0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18.9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E2F0EDC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0.8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2.1</w:t>
            </w:r>
          </w:p>
        </w:tc>
        <w:tc>
          <w:tcPr>
            <w:tcW w:w="123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5A037D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21.1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2.0</w:t>
            </w:r>
          </w:p>
        </w:tc>
      </w:tr>
      <w:tr w:rsidR="00D00847" w:rsidRPr="00CE54BA" w14:paraId="004BB498" w14:textId="77777777" w:rsidTr="00554A9F">
        <w:trPr>
          <w:trHeight w:val="300"/>
          <w:jc w:val="center"/>
        </w:trPr>
        <w:tc>
          <w:tcPr>
            <w:tcW w:w="36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CB6766" w14:textId="77777777" w:rsidR="00D00847" w:rsidRPr="00174105" w:rsidRDefault="00D00847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 xml:space="preserve">   Alkaline Phosphatase (IU/L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74A6F54" w14:textId="77777777" w:rsidR="00D00847" w:rsidRPr="000E13DF" w:rsidRDefault="00D00847" w:rsidP="00554A9F">
            <w:pPr>
              <w:jc w:val="both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44-1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9D90A1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69.1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7.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0C24349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65.2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79C1659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69.0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1.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A120B1B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69.3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2.1</w:t>
            </w:r>
          </w:p>
        </w:tc>
        <w:tc>
          <w:tcPr>
            <w:tcW w:w="123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40DC2F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68.6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2.0</w:t>
            </w:r>
          </w:p>
        </w:tc>
      </w:tr>
      <w:tr w:rsidR="00D00847" w:rsidRPr="00CE54BA" w14:paraId="2945B8F4" w14:textId="77777777" w:rsidTr="00554A9F">
        <w:trPr>
          <w:trHeight w:val="300"/>
          <w:jc w:val="center"/>
        </w:trPr>
        <w:tc>
          <w:tcPr>
            <w:tcW w:w="36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5BE390" w14:textId="77777777" w:rsidR="00D00847" w:rsidRPr="00174105" w:rsidRDefault="00D00847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  <w:r w:rsidRPr="00174105">
              <w:rPr>
                <w:b/>
                <w:color w:val="000000"/>
                <w:sz w:val="21"/>
                <w:szCs w:val="21"/>
              </w:rPr>
              <w:t xml:space="preserve">   Total Bilirubin (mg/</w:t>
            </w:r>
            <w:proofErr w:type="spellStart"/>
            <w:r w:rsidRPr="00174105">
              <w:rPr>
                <w:b/>
                <w:color w:val="000000"/>
                <w:sz w:val="21"/>
                <w:szCs w:val="21"/>
              </w:rPr>
              <w:t>dL</w:t>
            </w:r>
            <w:proofErr w:type="spellEnd"/>
            <w:r w:rsidRPr="00174105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735FBEF" w14:textId="77777777" w:rsidR="00D00847" w:rsidRPr="000E13DF" w:rsidRDefault="00D00847" w:rsidP="00554A9F">
            <w:pPr>
              <w:jc w:val="both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2-1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0EC1FC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52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A34C94D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65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61B3FE6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59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E6F4BDA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70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23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BD8FE2" w14:textId="77777777" w:rsidR="00D00847" w:rsidRPr="000E13DF" w:rsidRDefault="00D00847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0E13DF">
              <w:rPr>
                <w:color w:val="000000"/>
                <w:sz w:val="21"/>
                <w:szCs w:val="21"/>
              </w:rPr>
              <w:t>0.64</w:t>
            </w:r>
            <w:r w:rsidRPr="000E13DF">
              <w:rPr>
                <w:color w:val="000000"/>
                <w:sz w:val="21"/>
                <w:szCs w:val="21"/>
              </w:rPr>
              <w:sym w:font="Symbol" w:char="F0B1"/>
            </w:r>
            <w:r w:rsidRPr="000E13DF">
              <w:rPr>
                <w:color w:val="000000"/>
                <w:sz w:val="21"/>
                <w:szCs w:val="21"/>
              </w:rPr>
              <w:t>0.06</w:t>
            </w:r>
          </w:p>
        </w:tc>
      </w:tr>
    </w:tbl>
    <w:p w14:paraId="72D53909" w14:textId="77777777" w:rsidR="00D00847" w:rsidRDefault="00D00847"/>
    <w:p w14:paraId="78FA0AA6" w14:textId="77777777" w:rsidR="00D00847" w:rsidRPr="00D00847" w:rsidRDefault="00D00847"/>
    <w:sectPr w:rsidR="00D00847" w:rsidRPr="00D00847" w:rsidSect="00D1494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847"/>
    <w:rsid w:val="000E2BDB"/>
    <w:rsid w:val="003868F8"/>
    <w:rsid w:val="0039742D"/>
    <w:rsid w:val="004D259D"/>
    <w:rsid w:val="00770299"/>
    <w:rsid w:val="00842DF8"/>
    <w:rsid w:val="00913093"/>
    <w:rsid w:val="00927D98"/>
    <w:rsid w:val="00D00847"/>
    <w:rsid w:val="00D1494C"/>
    <w:rsid w:val="00DA152B"/>
    <w:rsid w:val="00E0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7870D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0847"/>
    <w:rPr>
      <w:rFonts w:ascii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58D8141047B748AB9AA5C32DDDA797" ma:contentTypeVersion="7" ma:contentTypeDescription="Create a new document." ma:contentTypeScope="" ma:versionID="e1ef25f33b616a603f5557306874bb9b">
  <xsd:schema xmlns:xsd="http://www.w3.org/2001/XMLSchema" xmlns:p="http://schemas.microsoft.com/office/2006/metadata/properties" xmlns:ns2="3f1f836e-1aa6-4a77-8809-5d2e53f58b85" targetNamespace="http://schemas.microsoft.com/office/2006/metadata/properties" ma:root="true" ma:fieldsID="de41441915b6bb393e072cd1ccf4f49c" ns2:_="">
    <xsd:import namespace="3f1f836e-1aa6-4a77-8809-5d2e53f58b8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1f836e-1aa6-4a77-8809-5d2e53f58b8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f1f836e-1aa6-4a77-8809-5d2e53f58b85">Table</DocumentType>
    <StageName xmlns="3f1f836e-1aa6-4a77-8809-5d2e53f58b85" xsi:nil="true"/>
    <TitleName xmlns="3f1f836e-1aa6-4a77-8809-5d2e53f58b85">Table 1.DOCX</TitleName>
    <DocumentId xmlns="3f1f836e-1aa6-4a77-8809-5d2e53f58b85">Table 1.DOCX</DocumentId>
    <IsDeleted xmlns="3f1f836e-1aa6-4a77-8809-5d2e53f58b85">false</IsDeleted>
    <Checked_x0020_Out_x0020_To xmlns="3f1f836e-1aa6-4a77-8809-5d2e53f58b85">
      <UserInfo>
        <DisplayName/>
        <AccountId xsi:nil="true"/>
        <AccountType/>
      </UserInfo>
    </Checked_x0020_Out_x0020_To>
    <FileFormat xmlns="3f1f836e-1aa6-4a77-8809-5d2e53f58b85">DOCX</FileFormat>
  </documentManagement>
</p:properties>
</file>

<file path=customXml/itemProps1.xml><?xml version="1.0" encoding="utf-8"?>
<ds:datastoreItem xmlns:ds="http://schemas.openxmlformats.org/officeDocument/2006/customXml" ds:itemID="{C82AD3C3-3567-4561-A6DB-6F9C783D808C}"/>
</file>

<file path=customXml/itemProps2.xml><?xml version="1.0" encoding="utf-8"?>
<ds:datastoreItem xmlns:ds="http://schemas.openxmlformats.org/officeDocument/2006/customXml" ds:itemID="{E5C2433C-26D2-49BF-B1BB-F23C5E2DF023}"/>
</file>

<file path=customXml/itemProps3.xml><?xml version="1.0" encoding="utf-8"?>
<ds:datastoreItem xmlns:ds="http://schemas.openxmlformats.org/officeDocument/2006/customXml" ds:itemID="{252016D7-0636-4CEE-B365-AC28FC1B2BA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25</Characters>
  <Application>Microsoft Macintosh Word</Application>
  <DocSecurity>0</DocSecurity>
  <Lines>10</Lines>
  <Paragraphs>2</Paragraphs>
  <ScaleCrop>false</ScaleCrop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MARCIAL</dc:creator>
  <cp:keywords/>
  <dc:description/>
  <cp:lastModifiedBy>GUILLERMO MARCIAL</cp:lastModifiedBy>
  <cp:revision>5</cp:revision>
  <dcterms:created xsi:type="dcterms:W3CDTF">2016-12-23T17:23:00Z</dcterms:created>
  <dcterms:modified xsi:type="dcterms:W3CDTF">2017-01-24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58D8141047B748AB9AA5C32DDDA797</vt:lpwstr>
  </property>
</Properties>
</file>